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38F65" w14:textId="77777777" w:rsidR="00B672FA" w:rsidRDefault="00B672FA" w:rsidP="00B672FA">
      <w:pPr>
        <w:spacing w:after="0" w:line="240" w:lineRule="auto"/>
        <w:ind w:firstLine="0"/>
        <w:rPr>
          <w:rFonts w:asciiTheme="majorHAnsi" w:hAnsiTheme="majorHAnsi" w:cs="Times New Roman"/>
          <w:b/>
          <w:bCs/>
          <w:sz w:val="28"/>
        </w:rPr>
      </w:pPr>
      <w:r>
        <w:rPr>
          <w:rFonts w:asciiTheme="majorHAnsi" w:hAnsiTheme="majorHAnsi" w:cs="Times New Roman"/>
          <w:b/>
          <w:bCs/>
          <w:sz w:val="28"/>
        </w:rPr>
        <w:t>S</w:t>
      </w:r>
      <w:r w:rsidRPr="008B5FBC">
        <w:rPr>
          <w:rFonts w:asciiTheme="majorHAnsi" w:hAnsiTheme="majorHAnsi" w:cs="Times New Roman"/>
          <w:b/>
          <w:bCs/>
          <w:sz w:val="28"/>
        </w:rPr>
        <w:t>urvival of well-studied units</w:t>
      </w:r>
      <w:r>
        <w:rPr>
          <w:rFonts w:asciiTheme="majorHAnsi" w:hAnsiTheme="majorHAnsi" w:cs="Times New Roman"/>
          <w:b/>
          <w:bCs/>
          <w:sz w:val="28"/>
        </w:rPr>
        <w:t xml:space="preserve"> using maximum likelihood</w:t>
      </w:r>
      <w:r w:rsidRPr="00837548">
        <w:rPr>
          <w:rFonts w:asciiTheme="majorHAnsi" w:hAnsiTheme="majorHAnsi" w:cs="Times New Roman"/>
          <w:b/>
          <w:bCs/>
          <w:sz w:val="28"/>
        </w:rPr>
        <w:t>:</w:t>
      </w:r>
    </w:p>
    <w:p w14:paraId="4240FCA5" w14:textId="77777777" w:rsidR="00B672FA" w:rsidRDefault="00B672FA" w:rsidP="00B672FA">
      <w:pPr>
        <w:spacing w:after="0" w:line="240" w:lineRule="auto"/>
        <w:ind w:firstLine="0"/>
        <w:rPr>
          <w:rFonts w:asciiTheme="majorHAnsi" w:hAnsiTheme="majorHAnsi" w:cs="Times New Roman"/>
          <w:b/>
          <w:bCs/>
          <w:sz w:val="28"/>
        </w:rPr>
      </w:pPr>
    </w:p>
    <w:p w14:paraId="52290F98" w14:textId="77777777" w:rsidR="00B672FA" w:rsidRDefault="00B672FA" w:rsidP="00B672FA">
      <w:pPr>
        <w:spacing w:line="276" w:lineRule="auto"/>
      </w:pPr>
      <w:r>
        <w:t xml:space="preserve">We also estimated survival within these well-studied units using data for just those years when we are reasonably confident that all members were identified (the same criteria as outlined above) using maximum likelihood.  If, for a particular social unit observed in years </w:t>
      </w:r>
      <w:r w:rsidRPr="00D30E27">
        <w:rPr>
          <w:i/>
        </w:rPr>
        <w:t>t</w:t>
      </w:r>
      <w:r w:rsidRPr="00D30E27">
        <w:rPr>
          <w:vertAlign w:val="subscript"/>
        </w:rPr>
        <w:t>1</w:t>
      </w:r>
      <w:r>
        <w:t xml:space="preserve"> and </w:t>
      </w:r>
      <w:r w:rsidRPr="00D30E27">
        <w:rPr>
          <w:i/>
        </w:rPr>
        <w:t>t</w:t>
      </w:r>
      <w:r w:rsidRPr="00D30E27">
        <w:rPr>
          <w:vertAlign w:val="subscript"/>
        </w:rPr>
        <w:t>2</w:t>
      </w:r>
      <w:r w:rsidRPr="00015BFC">
        <w:t xml:space="preserve"> </w:t>
      </w:r>
      <w:r>
        <w:t xml:space="preserve">but </w:t>
      </w:r>
      <w:r w:rsidRPr="00015BFC">
        <w:t>with no observations in intermediate years,</w:t>
      </w:r>
      <w:r>
        <w:t xml:space="preserve"> </w:t>
      </w:r>
      <w:r w:rsidRPr="00D30E27">
        <w:rPr>
          <w:i/>
        </w:rPr>
        <w:t>n</w:t>
      </w:r>
      <w:r w:rsidRPr="00D30E27">
        <w:rPr>
          <w:vertAlign w:val="subscript"/>
        </w:rPr>
        <w:t xml:space="preserve">1,2 </w:t>
      </w:r>
      <w:r>
        <w:t xml:space="preserve">animals were identified in both years and </w:t>
      </w:r>
      <w:r w:rsidRPr="00D30E27">
        <w:rPr>
          <w:i/>
        </w:rPr>
        <w:t>n</w:t>
      </w:r>
      <w:r w:rsidRPr="00D30E27">
        <w:rPr>
          <w:vertAlign w:val="subscript"/>
        </w:rPr>
        <w:t xml:space="preserve">1,-2 </w:t>
      </w:r>
      <w:r>
        <w:t>in the first but not the second, then the log-likelihood of these data are (within a constant):</w:t>
      </w:r>
    </w:p>
    <w:p w14:paraId="0C482944" w14:textId="77777777" w:rsidR="00B672FA" w:rsidRDefault="00B672FA" w:rsidP="00B672FA">
      <w:pPr>
        <w:spacing w:line="276" w:lineRule="auto"/>
      </w:pPr>
      <m:oMathPara>
        <m:oMath>
          <m:r>
            <w:rPr>
              <w:rFonts w:ascii="Cambria Math" w:hAnsi="Cambria Math"/>
            </w:rPr>
            <m:t>L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1,2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t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+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p>
            <m:e>
              <m:r>
                <w:rPr>
                  <w:rFonts w:ascii="Cambria Math" w:hAnsi="Cambria Math"/>
                </w:rPr>
                <m:t>Log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d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+n</m:t>
              </m:r>
            </m:e>
            <m:sub>
              <m:r>
                <w:rPr>
                  <w:rFonts w:ascii="Cambria Math" w:hAnsi="Cambria Math"/>
                </w:rPr>
                <m:t>1,-2</m:t>
              </m:r>
            </m:sub>
          </m:sSub>
          <m:r>
            <w:rPr>
              <w:rFonts w:ascii="Cambria Math" w:hAnsi="Cambria Math"/>
            </w:rPr>
            <m:t>Log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t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>(1-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</w:rPr>
                    <m:t>)</m:t>
                  </m:r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x=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-1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</m:e>
                  </m:nary>
                </m:e>
              </m:nary>
            </m:e>
          </m:d>
        </m:oMath>
      </m:oMathPara>
    </w:p>
    <w:p w14:paraId="4763D086" w14:textId="77777777" w:rsidR="00B672FA" w:rsidRPr="00837548" w:rsidRDefault="00B672FA" w:rsidP="00B672FA">
      <w:pPr>
        <w:spacing w:after="0" w:line="276" w:lineRule="auto"/>
        <w:ind w:firstLine="0"/>
        <w:rPr>
          <w:rFonts w:asciiTheme="majorHAnsi" w:hAnsiTheme="majorHAnsi" w:cs="Times New Roman"/>
          <w:b/>
          <w:bCs/>
          <w:sz w:val="28"/>
        </w:rPr>
      </w:pPr>
      <w:r>
        <w:t xml:space="preserve">where </w:t>
      </w:r>
      <w:r w:rsidRPr="00D30E27">
        <w:rPr>
          <w:i/>
        </w:rPr>
        <w:t>s</w:t>
      </w:r>
      <w:r>
        <w:t>(</w:t>
      </w:r>
      <w:r w:rsidRPr="00D30E27">
        <w:rPr>
          <w:i/>
        </w:rPr>
        <w:t>t</w:t>
      </w:r>
      <w:r>
        <w:t xml:space="preserve">) is the survival rate between year </w:t>
      </w:r>
      <w:r w:rsidRPr="00D30E27">
        <w:rPr>
          <w:i/>
        </w:rPr>
        <w:t>t</w:t>
      </w:r>
      <w:r>
        <w:t xml:space="preserve">-1 and year </w:t>
      </w:r>
      <w:r w:rsidRPr="00D30E27">
        <w:rPr>
          <w:i/>
        </w:rPr>
        <w:t>t</w:t>
      </w:r>
      <w:r>
        <w:t xml:space="preserve">.  Then the log-likelihood of the data is obtained by summing </w:t>
      </w:r>
      <w:r w:rsidRPr="00D30E27">
        <w:rPr>
          <w:i/>
        </w:rPr>
        <w:t>L</w:t>
      </w:r>
      <w:r>
        <w:t xml:space="preserve"> over all units and successive pairs of yearswhen each unit was well identified, and estimates of </w:t>
      </w:r>
      <w:r w:rsidRPr="00D30E27">
        <w:rPr>
          <w:i/>
        </w:rPr>
        <w:t>s</w:t>
      </w:r>
      <w:r>
        <w:t xml:space="preserve"> are obtained by maximizing this likelihood. We compared the utility of a variety of functions for </w:t>
      </w:r>
      <w:r w:rsidRPr="00D30E27">
        <w:rPr>
          <w:i/>
        </w:rPr>
        <w:t>s</w:t>
      </w:r>
      <w:r w:rsidRPr="00D30E27">
        <w:t xml:space="preserve"> using AIC</w:t>
      </w:r>
      <w:r>
        <w:t xml:space="preserve">. These estimates of </w:t>
      </w:r>
      <w:r w:rsidRPr="00D30E27">
        <w:rPr>
          <w:i/>
        </w:rPr>
        <w:t>s</w:t>
      </w:r>
      <w:r>
        <w:t xml:space="preserve"> will generally underestimate true survival as they include dispersal of maturing males, as well as the rare occasions when animals switch units.</w:t>
      </w:r>
    </w:p>
    <w:p w14:paraId="5B436EB5" w14:textId="77777777" w:rsidR="00B672FA" w:rsidRPr="00CF0CA3" w:rsidRDefault="00B672FA" w:rsidP="00B672FA">
      <w:pPr>
        <w:spacing w:after="0" w:line="240" w:lineRule="auto"/>
        <w:ind w:firstLine="0"/>
        <w:rPr>
          <w:rFonts w:asciiTheme="minorHAnsi" w:hAnsiTheme="minorHAnsi" w:cs="Times New Roman"/>
          <w:bCs/>
          <w:sz w:val="14"/>
        </w:rPr>
      </w:pPr>
    </w:p>
    <w:p w14:paraId="44FB0147" w14:textId="5F650DF3" w:rsidR="00B672FA" w:rsidRDefault="00B672FA" w:rsidP="00B672FA">
      <w:pPr>
        <w:spacing w:line="276" w:lineRule="auto"/>
      </w:pPr>
      <w:r w:rsidRPr="007C23F2">
        <w:t xml:space="preserve">While </w:t>
      </w:r>
      <w:r>
        <w:t>the best model of survival included a separate estimate for each year (S5</w:t>
      </w:r>
      <w:r>
        <w:t xml:space="preserve"> Table</w:t>
      </w:r>
      <w:r w:rsidR="008A2794">
        <w:t>, next page</w:t>
      </w:r>
      <w:r>
        <w:t>), these separate annual estimates were too imprecise to be much useful.  Thus, in Fig</w:t>
      </w:r>
      <w:r w:rsidR="008A2794">
        <w:t xml:space="preserve"> </w:t>
      </w:r>
      <w:bookmarkStart w:id="0" w:name="_GoBack"/>
      <w:bookmarkEnd w:id="0"/>
      <w:r>
        <w:t xml:space="preserve">2 of the main text we present biannual estimates of survival. Confidence limits are from 1000 bootstrap replicates of unit identification histories.     </w:t>
      </w:r>
      <w:r>
        <w:br w:type="page"/>
      </w:r>
    </w:p>
    <w:p w14:paraId="6C6CCD5E" w14:textId="77777777" w:rsidR="00B672FA" w:rsidRPr="003B2AE6" w:rsidRDefault="00B672FA" w:rsidP="00B672FA">
      <w:pPr>
        <w:pStyle w:val="Caption"/>
        <w:keepNext/>
        <w:jc w:val="center"/>
        <w:rPr>
          <w:color w:val="auto"/>
          <w:sz w:val="20"/>
        </w:rPr>
      </w:pPr>
      <w:r w:rsidRPr="003B2AE6">
        <w:rPr>
          <w:color w:val="auto"/>
          <w:sz w:val="20"/>
        </w:rPr>
        <w:lastRenderedPageBreak/>
        <w:t>S</w:t>
      </w:r>
      <w:r>
        <w:rPr>
          <w:color w:val="auto"/>
          <w:sz w:val="20"/>
        </w:rPr>
        <w:t>5</w:t>
      </w:r>
      <w:r>
        <w:rPr>
          <w:color w:val="auto"/>
          <w:sz w:val="20"/>
        </w:rPr>
        <w:t xml:space="preserve"> Table</w:t>
      </w:r>
      <w:r>
        <w:rPr>
          <w:color w:val="auto"/>
          <w:sz w:val="20"/>
        </w:rPr>
        <w:t xml:space="preserve"> </w:t>
      </w:r>
      <w:r w:rsidRPr="003B2AE6">
        <w:rPr>
          <w:color w:val="auto"/>
          <w:sz w:val="20"/>
        </w:rPr>
        <w:t>-</w:t>
      </w:r>
      <w:r>
        <w:rPr>
          <w:color w:val="auto"/>
          <w:sz w:val="20"/>
        </w:rPr>
        <w:t xml:space="preserve">  </w:t>
      </w:r>
      <w:r w:rsidRPr="003B2AE6">
        <w:rPr>
          <w:color w:val="auto"/>
          <w:sz w:val="20"/>
        </w:rPr>
        <w:t>Models of survival in best-studied social units, 2005-2015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2344"/>
        <w:gridCol w:w="2340"/>
        <w:gridCol w:w="2335"/>
      </w:tblGrid>
      <w:tr w:rsidR="00B672FA" w14:paraId="5F6562BF" w14:textId="77777777" w:rsidTr="007A6286">
        <w:trPr>
          <w:trHeight w:val="680"/>
          <w:jc w:val="center"/>
        </w:trPr>
        <w:tc>
          <w:tcPr>
            <w:tcW w:w="23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250F816B" w14:textId="77777777" w:rsidR="00B672FA" w:rsidRDefault="00B672FA" w:rsidP="007A6286">
            <w:pPr>
              <w:spacing w:line="240" w:lineRule="auto"/>
            </w:pPr>
            <w:r>
              <w:t>Model</w:t>
            </w:r>
          </w:p>
        </w:tc>
        <w:tc>
          <w:tcPr>
            <w:tcW w:w="234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EE4997F" w14:textId="77777777" w:rsidR="00B672FA" w:rsidRDefault="00B672FA" w:rsidP="007A6286">
            <w:pPr>
              <w:spacing w:line="240" w:lineRule="auto"/>
            </w:pPr>
            <w:r>
              <w:t>Survival trend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02E17CC0" w14:textId="77777777" w:rsidR="00B672FA" w:rsidRDefault="00B672FA" w:rsidP="007A6286">
            <w:pPr>
              <w:spacing w:line="240" w:lineRule="auto"/>
              <w:jc w:val="center"/>
            </w:pPr>
            <w:r w:rsidRPr="0086104C">
              <w:t>AIC</w:t>
            </w:r>
          </w:p>
        </w:tc>
        <w:tc>
          <w:tcPr>
            <w:tcW w:w="233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1F7B7C89" w14:textId="77777777" w:rsidR="00B672FA" w:rsidRDefault="00B672FA" w:rsidP="007A6286">
            <w:pPr>
              <w:spacing w:line="240" w:lineRule="auto"/>
              <w:jc w:val="center"/>
            </w:pPr>
            <w:r w:rsidRPr="0086104C">
              <w:t>ΔAIC</w:t>
            </w:r>
          </w:p>
        </w:tc>
      </w:tr>
      <w:tr w:rsidR="00B672FA" w14:paraId="37C51F17" w14:textId="77777777" w:rsidTr="007A6286">
        <w:trPr>
          <w:trHeight w:val="680"/>
          <w:jc w:val="center"/>
        </w:trPr>
        <w:tc>
          <w:tcPr>
            <w:tcW w:w="2341" w:type="dxa"/>
            <w:tcBorders>
              <w:top w:val="single" w:sz="4" w:space="0" w:color="000000"/>
            </w:tcBorders>
            <w:vAlign w:val="center"/>
          </w:tcPr>
          <w:p w14:paraId="4F8A1519" w14:textId="77777777" w:rsidR="00B672FA" w:rsidRDefault="00B672FA" w:rsidP="007A6286">
            <w:pPr>
              <w:spacing w:line="240" w:lineRule="auto"/>
            </w:pPr>
            <w:r>
              <w:t>Every year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vAlign w:val="center"/>
          </w:tcPr>
          <w:p w14:paraId="7F584681" w14:textId="77777777" w:rsidR="00B672FA" w:rsidRDefault="00B672FA" w:rsidP="007A6286">
            <w:pPr>
              <w:spacing w:line="240" w:lineRule="auto"/>
            </w:pPr>
            <w:r w:rsidRPr="00EE0674">
              <w:rPr>
                <w:sz w:val="32"/>
                <w:vertAlign w:val="superscript"/>
              </w:rPr>
              <w:t>.</w:t>
            </w:r>
            <w:r>
              <w:rPr>
                <w:sz w:val="32"/>
                <w:vertAlign w:val="superscript"/>
              </w:rPr>
              <w:t xml:space="preserve">  </w:t>
            </w:r>
            <w:r w:rsidRPr="00EE0674">
              <w:rPr>
                <w:sz w:val="32"/>
                <w:vertAlign w:val="superscript"/>
              </w:rPr>
              <w:t>.</w:t>
            </w:r>
            <w:r>
              <w:rPr>
                <w:sz w:val="32"/>
              </w:rPr>
              <w:t xml:space="preserve">  </w:t>
            </w:r>
            <w:r w:rsidRPr="00EE0674">
              <w:rPr>
                <w:sz w:val="32"/>
              </w:rPr>
              <w:t>.</w:t>
            </w:r>
            <w:r>
              <w:rPr>
                <w:sz w:val="32"/>
              </w:rPr>
              <w:t xml:space="preserve">  </w:t>
            </w:r>
            <w:r w:rsidRPr="00EE0674">
              <w:rPr>
                <w:sz w:val="32"/>
                <w:vertAlign w:val="superscript"/>
              </w:rPr>
              <w:t>.</w:t>
            </w:r>
            <w:r>
              <w:rPr>
                <w:sz w:val="32"/>
              </w:rPr>
              <w:t xml:space="preserve">  </w:t>
            </w:r>
            <w:r w:rsidRPr="00EE0674">
              <w:rPr>
                <w:sz w:val="32"/>
                <w:vertAlign w:val="subscript"/>
              </w:rPr>
              <w:t>.</w:t>
            </w:r>
            <w:r>
              <w:rPr>
                <w:sz w:val="32"/>
                <w:vertAlign w:val="subscript"/>
              </w:rPr>
              <w:t xml:space="preserve">  </w:t>
            </w:r>
            <w:r w:rsidRPr="00EE0674">
              <w:rPr>
                <w:sz w:val="32"/>
                <w:vertAlign w:val="subscript"/>
              </w:rPr>
              <w:t>.</w:t>
            </w:r>
            <w:r>
              <w:rPr>
                <w:sz w:val="32"/>
              </w:rPr>
              <w:t xml:space="preserve">  </w:t>
            </w:r>
            <w:r w:rsidRPr="00EE0674">
              <w:rPr>
                <w:sz w:val="32"/>
              </w:rPr>
              <w:t>.</w:t>
            </w:r>
            <w:r>
              <w:rPr>
                <w:sz w:val="32"/>
              </w:rPr>
              <w:t xml:space="preserve">  </w:t>
            </w:r>
            <w:r w:rsidRPr="00EE0674">
              <w:rPr>
                <w:sz w:val="32"/>
              </w:rPr>
              <w:t>.</w:t>
            </w:r>
            <w:r>
              <w:rPr>
                <w:sz w:val="32"/>
              </w:rPr>
              <w:t xml:space="preserve">  </w:t>
            </w:r>
            <w:r w:rsidRPr="00EE0674">
              <w:rPr>
                <w:sz w:val="32"/>
                <w:vertAlign w:val="superscript"/>
              </w:rPr>
              <w:t>.</w:t>
            </w:r>
            <w:r>
              <w:rPr>
                <w:sz w:val="32"/>
              </w:rPr>
              <w:t xml:space="preserve">  </w:t>
            </w:r>
            <w:r w:rsidRPr="00EE0674">
              <w:rPr>
                <w:sz w:val="32"/>
              </w:rPr>
              <w:t>.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 w14:paraId="7895CEAD" w14:textId="77777777" w:rsidR="00B672FA" w:rsidRPr="0086104C" w:rsidRDefault="00B672FA" w:rsidP="007A6286">
            <w:pPr>
              <w:spacing w:line="240" w:lineRule="auto"/>
              <w:jc w:val="center"/>
            </w:pPr>
            <w:r>
              <w:t>294.23</w:t>
            </w:r>
          </w:p>
        </w:tc>
        <w:tc>
          <w:tcPr>
            <w:tcW w:w="2335" w:type="dxa"/>
            <w:tcBorders>
              <w:top w:val="single" w:sz="4" w:space="0" w:color="000000"/>
            </w:tcBorders>
            <w:vAlign w:val="center"/>
          </w:tcPr>
          <w:p w14:paraId="2626C0F4" w14:textId="77777777" w:rsidR="00B672FA" w:rsidRPr="0086104C" w:rsidRDefault="00B672FA" w:rsidP="007A6286">
            <w:pPr>
              <w:spacing w:line="240" w:lineRule="auto"/>
              <w:jc w:val="center"/>
            </w:pPr>
            <w:r>
              <w:fldChar w:fldCharType="begin"/>
            </w:r>
            <w:r w:rsidRPr="008B5FBC">
              <w:instrText xml:space="preserve"> =C8-C8 \# "0.00" </w:instrText>
            </w:r>
            <w:r>
              <w:fldChar w:fldCharType="separate"/>
            </w:r>
            <w:r>
              <w:rPr>
                <w:noProof/>
              </w:rPr>
              <w:t>0.00</w:t>
            </w:r>
            <w:r>
              <w:fldChar w:fldCharType="end"/>
            </w:r>
          </w:p>
        </w:tc>
      </w:tr>
      <w:tr w:rsidR="00B672FA" w14:paraId="67F8E318" w14:textId="77777777" w:rsidTr="007A6286">
        <w:trPr>
          <w:trHeight w:val="680"/>
          <w:jc w:val="center"/>
        </w:trPr>
        <w:tc>
          <w:tcPr>
            <w:tcW w:w="2341" w:type="dxa"/>
            <w:vAlign w:val="center"/>
          </w:tcPr>
          <w:p w14:paraId="20469604" w14:textId="77777777" w:rsidR="00B672FA" w:rsidRDefault="00B672FA" w:rsidP="007A6286">
            <w:pPr>
              <w:spacing w:line="240" w:lineRule="auto"/>
            </w:pPr>
            <w:r>
              <w:t>Each two years</w:t>
            </w:r>
            <w:r w:rsidRPr="00881743">
              <w:t>*</w:t>
            </w:r>
          </w:p>
        </w:tc>
        <w:tc>
          <w:tcPr>
            <w:tcW w:w="2344" w:type="dxa"/>
            <w:vAlign w:val="center"/>
          </w:tcPr>
          <w:p w14:paraId="4EF5D711" w14:textId="77777777" w:rsidR="00B672FA" w:rsidRPr="00EE0674" w:rsidRDefault="00B672FA" w:rsidP="007A6286">
            <w:pPr>
              <w:spacing w:line="240" w:lineRule="auto"/>
              <w:rPr>
                <w:sz w:val="32"/>
                <w:vertAlign w:val="superscript"/>
              </w:rPr>
            </w:pP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1CE7C3E" wp14:editId="19814F16">
                      <wp:simplePos x="0" y="0"/>
                      <wp:positionH relativeFrom="column">
                        <wp:posOffset>1008380</wp:posOffset>
                      </wp:positionH>
                      <wp:positionV relativeFrom="paragraph">
                        <wp:posOffset>100965</wp:posOffset>
                      </wp:positionV>
                      <wp:extent cx="206375" cy="0"/>
                      <wp:effectExtent l="0" t="0" r="22225" b="19050"/>
                      <wp:wrapNone/>
                      <wp:docPr id="32" name="Straight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637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37FDEFC" id="Straight Connector 32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9.4pt,7.95pt" to="95.65pt,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FQA3gEAAKsDAAAOAAAAZHJzL2Uyb0RvYy54bWysU8tu2zAQvBfoPxC815KdOm0FyznYSC99&#10;BEj6ARs+JAJ8gcta9t93SdlO2t6K+kBzd7nDneFoc3d0lh1UQhN8z5eLljPlRZDGDz3/8XT/7iNn&#10;mMFLsMGrnp8U8rvt2zebKXZqFcZgpUqMQDx2U+z5mHPsmgbFqBzgIkTlqahDcpApTEMjE0yE7myz&#10;atvbZgpJxhSEQqTsfi7ybcXXWon8XWtUmdme02y5rqmuz2VtthvohgRxNOI8BvzDFA6Mp0uvUHvI&#10;wH4m8xeUMyIFDDovRHBN0NoIVTkQm2X7B5vHEaKqXEgcjFeZ8P/Bim+Hh8SM7PnNijMPjt7oMScw&#10;w5jZLnhPCobEqEhKTRE7atj5h3SOMD6kQvuokyv/RIgdq7qnq7rqmJmg5Kq9vfmw5kxcSs1LX0yY&#10;P6vgWNn03BpfeEMHhy+Y6S46ejlS0j7cG2vr21nPJsJev2/peQWQhbSFTFsXiRT6gTOwA3lT5FQh&#10;MVgjS3sBwhPubGIHIHuQq2SYnmhczixgpgJxqL+5cQSp5qOf1pSevYOQvwY5p5ftJU/zztB19N+u&#10;LDz2gOPcUksFiTqsLyOp6toz7aL4rHHZPQd5qtI3JSJH1Laze4vlXse0f/2NbX8BAAD//wMAUEsD&#10;BBQABgAIAAAAIQCxNstz3AAAAAkBAAAPAAAAZHJzL2Rvd25yZXYueG1sTI/BTsMwEETvSPyDtUjc&#10;qFMQkIY4FaqKeuDSBiSum9jEUex1sN02/D2OOMBtZ3c0+6ZcT9awk/KhdyRguciAKWqd7KkT8P72&#10;cpMDCxFJonGkBHyrAOvq8qLEQrozHdSpjh1LIRQKFKBjHAvOQ6uVxbBwo6J0+3TeYkzSd1x6PKdw&#10;a/htlj1wiz2lDxpHtdGqHeqjFWC2zeTz/VDr3f51+PrY4u5xg0JcX03PT8CimuKfGWb8hA5VYmrc&#10;kWRgJun7PKHHeVgBmw2r5R2w5nfBq5L/b1D9AAAA//8DAFBLAQItABQABgAIAAAAIQC2gziS/gAA&#10;AOEBAAATAAAAAAAAAAAAAAAAAAAAAABbQ29udGVudF9UeXBlc10ueG1sUEsBAi0AFAAGAAgAAAAh&#10;ADj9If/WAAAAlAEAAAsAAAAAAAAAAAAAAAAALwEAAF9yZWxzLy5yZWxzUEsBAi0AFAAGAAgAAAAh&#10;AObQVADeAQAAqwMAAA4AAAAAAAAAAAAAAAAALgIAAGRycy9lMm9Eb2MueG1sUEsBAi0AFAAGAAgA&#10;AAAhALE2y3PcAAAACQEAAA8AAAAAAAAAAAAAAAAAOAQAAGRycy9kb3ducmV2LnhtbFBLBQYAAAAA&#10;BAAEAPMAAABBBQAAAAA=&#10;" strokeweight="2pt"/>
                  </w:pict>
                </mc:Fallback>
              </mc:AlternateContent>
            </w: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0C3BC83" wp14:editId="4023A5F0">
                      <wp:simplePos x="0" y="0"/>
                      <wp:positionH relativeFrom="column">
                        <wp:posOffset>802005</wp:posOffset>
                      </wp:positionH>
                      <wp:positionV relativeFrom="paragraph">
                        <wp:posOffset>218440</wp:posOffset>
                      </wp:positionV>
                      <wp:extent cx="206375" cy="0"/>
                      <wp:effectExtent l="0" t="0" r="22225" b="19050"/>
                      <wp:wrapNone/>
                      <wp:docPr id="31" name="Straight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637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45257C" id="Straight Connector 31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3.15pt,17.2pt" to="79.4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ciT3gEAAKsDAAAOAAAAZHJzL2Uyb0RvYy54bWysU8tu2zAQvBfoPxC815KdOm0FyznYSC99&#10;BEj6ARs+JAJ8gcta9t93SdlO2t6K+kBzd7nDneFoc3d0lh1UQhN8z5eLljPlRZDGDz3/8XT/7iNn&#10;mMFLsMGrnp8U8rvt2zebKXZqFcZgpUqMQDx2U+z5mHPsmgbFqBzgIkTlqahDcpApTEMjE0yE7myz&#10;atvbZgpJxhSEQqTsfi7ybcXXWon8XWtUmdme02y5rqmuz2VtthvohgRxNOI8BvzDFA6Mp0uvUHvI&#10;wH4m8xeUMyIFDDovRHBN0NoIVTkQm2X7B5vHEaKqXEgcjFeZ8P/Bim+Hh8SM7PnNkjMPjt7oMScw&#10;w5jZLnhPCobEqEhKTRE7atj5h3SOMD6kQvuokyv/RIgdq7qnq7rqmJmg5Kq9vfmw5kxcSs1LX0yY&#10;P6vgWNn03BpfeEMHhy+Y6S46ejlS0j7cG2vr21nPJsJev2/peQWQhbSFTFsXiRT6gTOwA3lT5FQh&#10;MVgjS3sBwhPubGIHIHuQq2SYnmhczixgpgJxqL+5cQSp5qOf1pSevYOQvwY5p5ftJU/zztB19N+u&#10;LDz2gOPcUksFiTqsLyOp6toz7aL4rHHZPQd5qtI3JSJH1Laze4vlXse0f/2NbX8BAAD//wMAUEsD&#10;BBQABgAIAAAAIQAO59jv3QAAAAkBAAAPAAAAZHJzL2Rvd25yZXYueG1sTI/NTsMwEITvSLyDtUjc&#10;qENbShTiVKgq6oFLG5C4buIljuKfYLtteHtccYDjzH6anSnXk9HsRD70zgq4n2XAyLZO9rYT8P72&#10;cpcDCxGtRO0sCfimAOvq+qrEQrqzPdCpjh1LITYUKEDFOBach1aRwTBzI9l0+3TeYEzSd1x6PKdw&#10;o/k8y1bcYG/TB4UjbRS1Q300AvS2mXy+H2q1278OXx9b3D1uUIjbm+n5CVikKf7BcKmfqkOVOjXu&#10;aGVgOun5apFQAYvlEtgFeMjTlubX4FXJ/y+ofgAAAP//AwBQSwECLQAUAAYACAAAACEAtoM4kv4A&#10;AADhAQAAEwAAAAAAAAAAAAAAAAAAAAAAW0NvbnRlbnRfVHlwZXNdLnhtbFBLAQItABQABgAIAAAA&#10;IQA4/SH/1gAAAJQBAAALAAAAAAAAAAAAAAAAAC8BAABfcmVscy8ucmVsc1BLAQItABQABgAIAAAA&#10;IQC7OciT3gEAAKsDAAAOAAAAAAAAAAAAAAAAAC4CAABkcnMvZTJvRG9jLnhtbFBLAQItABQABgAI&#10;AAAAIQAO59jv3QAAAAkBAAAPAAAAAAAAAAAAAAAAADgEAABkcnMvZG93bnJldi54bWxQSwUGAAAA&#10;AAQABADzAAAAQgUAAAAA&#10;" strokeweight="2pt"/>
                  </w:pict>
                </mc:Fallback>
              </mc:AlternateContent>
            </w: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2A1B271" wp14:editId="0047731E">
                      <wp:simplePos x="0" y="0"/>
                      <wp:positionH relativeFrom="column">
                        <wp:posOffset>571500</wp:posOffset>
                      </wp:positionH>
                      <wp:positionV relativeFrom="paragraph">
                        <wp:posOffset>99060</wp:posOffset>
                      </wp:positionV>
                      <wp:extent cx="206375" cy="0"/>
                      <wp:effectExtent l="0" t="0" r="22225" b="1905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637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9E603E" id="Straight Connector 29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pt,7.8pt" to="61.2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E+i3gEAAKsDAAAOAAAAZHJzL2Uyb0RvYy54bWysU8tu2zAQvBfoPxC815LdOm0EyznYSC99&#10;BEj6ARs+JAJ8gcta9t93SdlO2t6K+kBzd7nDneFoc3d0lh1UQhN8z5eLljPlRZDGDz3/8XT/7hNn&#10;mMFLsMGrnp8U8rvt2zebKXZqFcZgpUqMQDx2U+z5mHPsmgbFqBzgIkTlqahDcpApTEMjE0yE7myz&#10;atubZgpJxhSEQqTsfi7ybcXXWon8XWtUmdme02y5rqmuz2VtthvohgRxNOI8BvzDFA6Mp0uvUHvI&#10;wH4m8xeUMyIFDDovRHBN0NoIVTkQm2X7B5vHEaKqXEgcjFeZ8P/Bim+Hh8SM7PnqljMPjt7oMScw&#10;w5jZLnhPCobEqEhKTRE7atj5h3SOMD6kQvuokyv/RIgdq7qnq7rqmJmg5Kq9ef9xzZm4lJqXvpgw&#10;f1bBsbLpuTW+8IYODl8w01109HKkpH24N9bWt7OeTYS9/tDS8wogC2kLmbYuEin0A2dgB/KmyKlC&#10;YrBGlvYChCfc2cQOQPYgV8kwPdG4nFnATAXiUH9z4whSzUdv15SevYOQvwY5p5ftJU/zztB19N+u&#10;LDz2gOPcUksFiTqsLyOp6toz7aL4rHHZPQd5qtI3JSJH1Laze4vlXse0f/2NbX8BAAD//wMAUEsD&#10;BBQABgAIAAAAIQArmytx3AAAAAgBAAAPAAAAZHJzL2Rvd25yZXYueG1sTI/BTsMwEETvSPyDtUjc&#10;qEOklpLGqVBV1AOXEpC4bmI3jmKvg+224e9xxYEed2Y0+6ZcT9awk/KhdyTgcZYBU9Q62VMn4PPj&#10;9WEJLEQkicaREvCjAqyr25sSC+nO9K5OdexYKqFQoAAd41hwHlqtLIaZGxUl7+C8xZhO33Hp8ZzK&#10;reF5li24xZ7SB42j2mjVDvXRCjDbZvLL/VDr3f5t+P7a4u5pg0Lc300vK2BRTfE/DBf8hA5VYmrc&#10;kWRgRsBzlqbEpM8XwC5+ns+BNX8Cr0p+PaD6BQAA//8DAFBLAQItABQABgAIAAAAIQC2gziS/gAA&#10;AOEBAAATAAAAAAAAAAAAAAAAAAAAAABbQ29udGVudF9UeXBlc10ueG1sUEsBAi0AFAAGAAgAAAAh&#10;ADj9If/WAAAAlAEAAAsAAAAAAAAAAAAAAAAALwEAAF9yZWxzLy5yZWxzUEsBAi0AFAAGAAgAAAAh&#10;AAGcT6LeAQAAqwMAAA4AAAAAAAAAAAAAAAAALgIAAGRycy9lMm9Eb2MueG1sUEsBAi0AFAAGAAgA&#10;AAAhACubK3HcAAAACAEAAA8AAAAAAAAAAAAAAAAAOAQAAGRycy9kb3ducmV2LnhtbFBLBQYAAAAA&#10;BAAEAPMAAABBBQAAAAA=&#10;" strokeweight="2pt"/>
                  </w:pict>
                </mc:Fallback>
              </mc:AlternateContent>
            </w: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018061D" wp14:editId="44AF5390">
                      <wp:simplePos x="0" y="0"/>
                      <wp:positionH relativeFrom="column">
                        <wp:posOffset>116205</wp:posOffset>
                      </wp:positionH>
                      <wp:positionV relativeFrom="paragraph">
                        <wp:posOffset>92075</wp:posOffset>
                      </wp:positionV>
                      <wp:extent cx="206375" cy="0"/>
                      <wp:effectExtent l="0" t="0" r="22225" b="19050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637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67AC21" id="Straight Connector 28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15pt,7.25pt" to="25.4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DvT3QEAAKsDAAAOAAAAZHJzL2Uyb0RvYy54bWysU8uOEzEQvCPxD5bvZCaBLDDKZA+JlguP&#10;SLt8QK8fM5b8kttkkr+n7UnCAjdEDo67213uKtds7k/OsqNKaILv+XLRcqa8CNL4oeffnx7efOAM&#10;M3gJNnjV87NCfr99/WozxU6twhisVIkRiMduij0fc45d06AYlQNchKg8FXVIDjKFaWhkgonQnW1W&#10;bXvXTCHJmIJQiJTdz0W+rfhaK5G/aY0qM9tzmi3XNdX1uazNdgPdkCCORlzGgH+YwoHxdOkNag8Z&#10;2I9k/oJyRqSAQeeFCK4JWhuhKgdis2z/YPM4QlSVC4mD8SYT/j9Y8fV4SMzInq/opTw4eqPHnMAM&#10;Y2a74D0pGBKjIik1ReyoYecP6RJhPKRC+6STK/9EiJ2quuebuuqUmaDkqr17+37NmbiWml99MWH+&#10;pIJjZdNza3zhDR0cP2Omu+jo9UhJ+/BgrK1vZz2bCHv9rqXnFUAW0hYybV0kUugHzsAO5E2RU4XE&#10;YI0s7QUIz7iziR2B7EGukmF6onE5s4CZCsSh/ubGEaSaj35cU3r2DkL+EuScXrbXPM07Q9fRf7uy&#10;8NgDjnNLLRUk6rC+jKSqay+0i+KzxmX3HOS5St+UiBxR2y7uLZZ7GdP+5Te2/QkAAP//AwBQSwME&#10;FAAGAAgAAAAhAN6QvHfbAAAABwEAAA8AAABkcnMvZG93bnJldi54bWxMj0tPwzAQhO9I/AdrkbhR&#10;h0chCnEqVBX1wKUNSFw38RJH8SPEbhv+PYs4wGk1mtHsN+VqdlYcaYp98AquFxkI8m3Qve8UvL0+&#10;X+UgYkKv0QZPCr4owqo6Pyux0OHk93SsUye4xMcCFZiUxkLK2BpyGBdhJM/eR5gcJpZTJ/WEJy53&#10;Vt5k2b102Hv+YHCktaF2qA9Ogd0085Tvhtpsdy/D5/sGtw9rVOryYn56BJFoTn9h+MFndKiYqQkH&#10;r6OwrPNbTvK9W4Jgf5nxkuZXy6qU//mrbwAAAP//AwBQSwECLQAUAAYACAAAACEAtoM4kv4AAADh&#10;AQAAEwAAAAAAAAAAAAAAAAAAAAAAW0NvbnRlbnRfVHlwZXNdLnhtbFBLAQItABQABgAIAAAAIQA4&#10;/SH/1gAAAJQBAAALAAAAAAAAAAAAAAAAAC8BAABfcmVscy8ucmVsc1BLAQItABQABgAIAAAAIQDK&#10;xDvT3QEAAKsDAAAOAAAAAAAAAAAAAAAAAC4CAABkcnMvZTJvRG9jLnhtbFBLAQItABQABgAIAAAA&#10;IQDekLx32wAAAAcBAAAPAAAAAAAAAAAAAAAAADcEAABkcnMvZG93bnJldi54bWxQSwUGAAAAAAQA&#10;BADzAAAAPwUAAAAA&#10;" strokeweight="2pt"/>
                  </w:pict>
                </mc:Fallback>
              </mc:AlternateContent>
            </w: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525990D" wp14:editId="5E6D441D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171450</wp:posOffset>
                      </wp:positionV>
                      <wp:extent cx="206375" cy="0"/>
                      <wp:effectExtent l="0" t="0" r="22225" b="19050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637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34080D" id="Straight Connector 3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.55pt,13.5pt" to="41.8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bzi3QEAAKsDAAAOAAAAZHJzL2Uyb0RvYy54bWysU8tu2zAQvBfoPxC815KdOm0FyznYSC99&#10;BEj6ARs+JAJ8gcta9t93SdlO2t6K6kBxd7nDndFoc3d0lh1UQhN8z5eLljPlRZDGDz3/8XT/7iNn&#10;mMFLsMGrnp8U8rvt2zebKXZqFcZgpUqMQDx2U+z5mHPsmgbFqBzgIkTlqahDcpApTEMjE0yE7myz&#10;atvbZgpJxhSEQqTsfi7ybcXXWon8XWtUmdme02y5rqmuz2VtthvohgRxNOI8BvzDFA6Mp0uvUHvI&#10;wH4m8xeUMyIFDDovRHBN0NoIVTkQm2X7B5vHEaKqXEgcjFeZ8P/Bim+Hh8SM7PkNyePB0Td6zAnM&#10;MGa2C96TgiExKpJSU8SOGnb+IZ0jjA+p0D7q5MqbCLFjVfd0VVcdMxOUXLW3Nx/WnIlLqXnpiwnz&#10;ZxUcK5ueW+MLb+jg8AUz3UVHL0dK2od7Y239dtazibDX71uaXwBZSFvItHWRSKEfOAM7kDdFThUS&#10;gzWytBcgPOHOJnYAsge5SobpicblzAJmKhCH+syNI0g1H/20pvTsHYT8Ncg5vWwveZp3hq6j/3Zl&#10;4bEHHOeWWipI1GF9GUlV155pF8VnjcvuOchTlb4pETmitp3dWyz3Oqb9639s+wsAAP//AwBQSwME&#10;FAAGAAgAAAAhALKbQM/bAAAABwEAAA8AAABkcnMvZG93bnJldi54bWxMj81OwzAQhO9IvIO1SNyo&#10;kyLaKMSpUFXUA5cSkLhuYhNH8U+w3Ta8PYs40ONoRjPfVJvZGnZSIQ7eCcgXGTDlOi8H1wt4f3u+&#10;K4DFhE6i8U4J+FYRNvX1VYWl9Gf3qk5N6hmVuFiiAJ3SVHIeO60sxoWflCPv0weLiWTouQx4pnJr&#10;+DLLVtzi4GhB46S2WnVjc7QCzK6dQ3EYG70/vIxfHzvcr7coxO3N/PQILKk5/YfhF5/QoSam1h+d&#10;jMwIeMhzSgpYrukS+cX9Clj7p3ld8Uv++gcAAP//AwBQSwECLQAUAAYACAAAACEAtoM4kv4AAADh&#10;AQAAEwAAAAAAAAAAAAAAAAAAAAAAW0NvbnRlbnRfVHlwZXNdLnhtbFBLAQItABQABgAIAAAAIQA4&#10;/SH/1gAAAJQBAAALAAAAAAAAAAAAAAAAAC8BAABfcmVscy8ucmVsc1BLAQItABQABgAIAAAAIQBw&#10;Ybzi3QEAAKsDAAAOAAAAAAAAAAAAAAAAAC4CAABkcnMvZTJvRG9jLnhtbFBLAQItABQABgAIAAAA&#10;IQCym0DP2wAAAAcBAAAPAAAAAAAAAAAAAAAAADcEAABkcnMvZG93bnJldi54bWxQSwUGAAAAAAQA&#10;BADzAAAAPwUAAAAA&#10;" strokeweight="2pt"/>
                  </w:pict>
                </mc:Fallback>
              </mc:AlternateContent>
            </w:r>
          </w:p>
        </w:tc>
        <w:tc>
          <w:tcPr>
            <w:tcW w:w="2340" w:type="dxa"/>
            <w:vAlign w:val="center"/>
          </w:tcPr>
          <w:p w14:paraId="4848892F" w14:textId="77777777" w:rsidR="00B672FA" w:rsidRDefault="00B672FA" w:rsidP="007A6286">
            <w:pPr>
              <w:spacing w:line="240" w:lineRule="auto"/>
              <w:jc w:val="center"/>
            </w:pPr>
            <w:r>
              <w:t>305.71</w:t>
            </w:r>
          </w:p>
        </w:tc>
        <w:tc>
          <w:tcPr>
            <w:tcW w:w="2335" w:type="dxa"/>
            <w:vAlign w:val="center"/>
          </w:tcPr>
          <w:p w14:paraId="21C39A08" w14:textId="77777777" w:rsidR="00B672FA" w:rsidRDefault="00B672FA" w:rsidP="007A6286">
            <w:pPr>
              <w:spacing w:line="240" w:lineRule="auto"/>
              <w:jc w:val="center"/>
            </w:pPr>
            <w:r>
              <w:fldChar w:fldCharType="begin"/>
            </w:r>
            <w:r w:rsidRPr="00174708">
              <w:instrText xml:space="preserve"> =C7-C8 \# "0.00" </w:instrText>
            </w:r>
            <w:r>
              <w:fldChar w:fldCharType="separate"/>
            </w:r>
            <w:r>
              <w:rPr>
                <w:noProof/>
              </w:rPr>
              <w:t>11.48</w:t>
            </w:r>
            <w:r>
              <w:fldChar w:fldCharType="end"/>
            </w:r>
          </w:p>
        </w:tc>
      </w:tr>
      <w:tr w:rsidR="00B672FA" w14:paraId="435F9F5A" w14:textId="77777777" w:rsidTr="007A6286">
        <w:trPr>
          <w:trHeight w:val="680"/>
          <w:jc w:val="center"/>
        </w:trPr>
        <w:tc>
          <w:tcPr>
            <w:tcW w:w="2341" w:type="dxa"/>
            <w:vAlign w:val="center"/>
          </w:tcPr>
          <w:p w14:paraId="522D06C7" w14:textId="77777777" w:rsidR="00B672FA" w:rsidRDefault="00B672FA" w:rsidP="007A6286">
            <w:pPr>
              <w:spacing w:line="240" w:lineRule="auto"/>
            </w:pPr>
            <w:r>
              <w:t>Stable</w:t>
            </w:r>
          </w:p>
        </w:tc>
        <w:tc>
          <w:tcPr>
            <w:tcW w:w="2344" w:type="dxa"/>
            <w:vAlign w:val="center"/>
          </w:tcPr>
          <w:p w14:paraId="2469F230" w14:textId="77777777" w:rsidR="00B672FA" w:rsidRDefault="00B672FA" w:rsidP="007A6286">
            <w:pPr>
              <w:spacing w:line="240" w:lineRule="auto"/>
            </w:pP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DAF5D0" wp14:editId="0B14E7E9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76200</wp:posOffset>
                      </wp:positionV>
                      <wp:extent cx="1192530" cy="0"/>
                      <wp:effectExtent l="0" t="0" r="26670" b="19050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9253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129C2DC" id="Straight Connector 2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25pt,6pt" to="103.1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QWYxgEAAHQDAAAOAAAAZHJzL2Uyb0RvYy54bWysU01v2zAMvQ/YfxB0b2yn67AZcXpI0F2G&#10;LUDbH8DKsi1AXyC1OPn3oxQ367bbMB9kUhSf33uiN/cnZ8VRI5ngO9msaim0V6E3fuzk89PDzScp&#10;KIHvwQavO3nWJO+3799t5tjqdZiC7TUKBvHUzrGTU0qxrSpSk3ZAqxC15+IQ0EHiFMeqR5gZ3dlq&#10;XdcfqzlgHzEoTcS7+0tRbgv+MGiVvg8D6SRsJ5lbKiuW9SWv1XYD7YgQJ6MWGvAPLBwYzx+9Qu0h&#10;gfiB5i8oZxQGCkNaqeCqMAxG6aKB1TT1H2oeJ4i6aGFzKF5tov8Hq74dDyhM38l1I4UHx3f0mBDM&#10;OCWxC96zgwEFF9mpOVLLDTt/wCWjeMAs+zSgy28WJE7F3fPVXX1KQvFm03xe393yJajXWvWrMSKl&#10;Lzo4kYNOWuOzcGjh+JUSf4yPvh7J2z48GGvL5VkvZmZ/96HO0MAzNFhIHLrIqsiPUoAdeThVwgJJ&#10;wZo+t2cgOtPOojgCzwePVR/mJ+YrhQVKXGAR5cnqmcJvrZnPHmi6NJfScsz6DK3L+C30s3UXs3L0&#10;Evpz8bDKGV9tQV/GMM/O25zjtz/L9icAAAD//wMAUEsDBBQABgAIAAAAIQBbUiyZ2QAAAAgBAAAP&#10;AAAAZHJzL2Rvd25yZXYueG1sTE9NS8NAEL0L/odlhN7sxhRLidkUKVSMN2sFj5vsNAnuzobdbRr/&#10;vSMe9DS8eY/3UW5nZ8WEIQ6eFNwtMxBIrTcDdQqOb/vbDYiYNBltPaGCL4ywra6vSl0Yf6FXnA6p&#10;E2xCsdAK+pTGQsrY9uh0XPoRibmTD04nhqGTJugLmzsr8yxbS6cH4oRej7jrsf08nJ2C8WV6xsaF&#10;4+n96cP6FOqunmulFjfz4wOIhHP6E8NPfa4OFXdq/JlMFJbx5p6VfHOexHyerVcgmt+HrEr5f0D1&#10;DQAA//8DAFBLAQItABQABgAIAAAAIQC2gziS/gAAAOEBAAATAAAAAAAAAAAAAAAAAAAAAABbQ29u&#10;dGVudF9UeXBlc10ueG1sUEsBAi0AFAAGAAgAAAAhADj9If/WAAAAlAEAAAsAAAAAAAAAAAAAAAAA&#10;LwEAAF9yZWxzLy5yZWxzUEsBAi0AFAAGAAgAAAAhALAtBZjGAQAAdAMAAA4AAAAAAAAAAAAAAAAA&#10;LgIAAGRycy9lMm9Eb2MueG1sUEsBAi0AFAAGAAgAAAAhAFtSLJnZAAAACAEAAA8AAAAAAAAAAAAA&#10;AAAAIAQAAGRycy9kb3ducmV2LnhtbFBLBQYAAAAABAAEAPMAAAAmBQAAAAA=&#10;" strokecolor="windowText" strokeweight="2pt"/>
                  </w:pict>
                </mc:Fallback>
              </mc:AlternateContent>
            </w:r>
          </w:p>
        </w:tc>
        <w:tc>
          <w:tcPr>
            <w:tcW w:w="2340" w:type="dxa"/>
            <w:vAlign w:val="center"/>
          </w:tcPr>
          <w:p w14:paraId="0F7CD283" w14:textId="77777777" w:rsidR="00B672FA" w:rsidRDefault="00B672FA" w:rsidP="007A6286">
            <w:pPr>
              <w:spacing w:line="240" w:lineRule="auto"/>
              <w:jc w:val="center"/>
            </w:pPr>
            <w:r>
              <w:t>312.49</w:t>
            </w:r>
          </w:p>
        </w:tc>
        <w:tc>
          <w:tcPr>
            <w:tcW w:w="2335" w:type="dxa"/>
            <w:vAlign w:val="center"/>
          </w:tcPr>
          <w:p w14:paraId="42A4B279" w14:textId="77777777" w:rsidR="00B672FA" w:rsidRDefault="00B672FA" w:rsidP="007A6286">
            <w:pPr>
              <w:spacing w:line="240" w:lineRule="auto"/>
              <w:jc w:val="center"/>
            </w:pPr>
            <w:r>
              <w:fldChar w:fldCharType="begin"/>
            </w:r>
            <w:r w:rsidRPr="008B5FBC">
              <w:instrText xml:space="preserve"> =C2-C8 \# "0.00" </w:instrText>
            </w:r>
            <w:r>
              <w:fldChar w:fldCharType="separate"/>
            </w:r>
            <w:r>
              <w:rPr>
                <w:noProof/>
              </w:rPr>
              <w:t>18.26</w:t>
            </w:r>
            <w:r>
              <w:fldChar w:fldCharType="end"/>
            </w:r>
          </w:p>
        </w:tc>
      </w:tr>
      <w:tr w:rsidR="00B672FA" w14:paraId="24FD88BA" w14:textId="77777777" w:rsidTr="007A6286">
        <w:trPr>
          <w:trHeight w:val="680"/>
          <w:jc w:val="center"/>
        </w:trPr>
        <w:tc>
          <w:tcPr>
            <w:tcW w:w="2341" w:type="dxa"/>
            <w:vAlign w:val="center"/>
          </w:tcPr>
          <w:p w14:paraId="46711FE7" w14:textId="77777777" w:rsidR="00B672FA" w:rsidRDefault="00B672FA" w:rsidP="007A6286">
            <w:pPr>
              <w:spacing w:line="240" w:lineRule="auto"/>
            </w:pPr>
            <w:r>
              <w:t>Two steps</w:t>
            </w:r>
          </w:p>
        </w:tc>
        <w:tc>
          <w:tcPr>
            <w:tcW w:w="2344" w:type="dxa"/>
            <w:vAlign w:val="center"/>
          </w:tcPr>
          <w:p w14:paraId="7CE1C372" w14:textId="77777777" w:rsidR="00B672FA" w:rsidRDefault="00B672FA" w:rsidP="007A6286">
            <w:pPr>
              <w:spacing w:line="240" w:lineRule="auto"/>
            </w:pP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C1183BA" wp14:editId="06F74540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292735</wp:posOffset>
                      </wp:positionV>
                      <wp:extent cx="508635" cy="0"/>
                      <wp:effectExtent l="0" t="0" r="24765" b="19050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863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85EDC99" id="Straight Connector 2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8pt,23.05pt" to="71.85pt,2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k583gEAAKsDAAAOAAAAZHJzL2Uyb0RvYy54bWysU8tu2zAQvBfoPxC815Ld2kgFyznYSC99&#10;BEj6ARs+JAJ8gcta9t93Sdlu2t6K+kBzd7nDneFoe39ylh1VQhN8z5eLljPlRZDGDz3//vzw7o4z&#10;zOAl2OBVz88K+f3u7ZvtFDu1CmOwUiVGIB67KfZ8zDl2TYNiVA5wEaLyVNQhOcgUpqGRCSZCd7ZZ&#10;te2mmUKSMQWhECl7mIt8V/G1ViJ/0xpVZrbnNFuua6rrS1mb3Ra6IUEcjbiMAf8whQPj6dIb1AEy&#10;sB/J/AXljEgBg84LEVwTtDZCVQ7EZtn+weZphKgqFxIH400m/H+w4uvxMTEje77acObB0Rs95QRm&#10;GDPbB+9JwZAYFUmpKWJHDXv/mC4RxsdUaJ90cuWfCLFTVfd8U1edMhOUXLd3m/drzsS11Pzqiwnz&#10;JxUcK5ueW+MLb+jg+Bkz3UVHr0dK2ocHY219O+vZRMOvP7T0vALIQtpCpq2LRAr9wBnYgbwpcqqQ&#10;GKyRpb0A4Rn3NrEjkD3IVTJMzzQuZxYwU4E41N/cOIJU89GPa0rP3kHIX4Kc08v2mqd5Z+g6+m9X&#10;Fh4HwHFuqaWCRB3Wl5FUde2FdlF81rjsXoI8V+mbEpEjatvFvcVyr2Pav/7Gdj8BAAD//wMAUEsD&#10;BBQABgAIAAAAIQBSJiKr3QAAAAgBAAAPAAAAZHJzL2Rvd25yZXYueG1sTI/BTsMwEETvSPyDtUjc&#10;qFNapVWIU6GqqAcuJSBx3cQmjmKvg+224e9xxYEeZ2c087bcTNawk/KhdyRgPsuAKWqd7KkT8PH+&#10;8rAGFiKSRONICfhRATbV7U2JhXRnelOnOnYslVAoUICOcSw4D61WFsPMjYqS9+W8xZik77j0eE7l&#10;1vDHLMu5xZ7SgsZRbbVqh/poBZhdM/n1Yaj1/vA6fH/ucL/aohD3d9PzE7Copvgfhgt+QocqMTXu&#10;SDIwIyBf5CkpYJnPgV385WIFrPk78Krk1w9UvwAAAP//AwBQSwECLQAUAAYACAAAACEAtoM4kv4A&#10;AADhAQAAEwAAAAAAAAAAAAAAAAAAAAAAW0NvbnRlbnRfVHlwZXNdLnhtbFBLAQItABQABgAIAAAA&#10;IQA4/SH/1gAAAJQBAAALAAAAAAAAAAAAAAAAAC8BAABfcmVscy8ucmVsc1BLAQItABQABgAIAAAA&#10;IQArVk583gEAAKsDAAAOAAAAAAAAAAAAAAAAAC4CAABkcnMvZTJvRG9jLnhtbFBLAQItABQABgAI&#10;AAAAIQBSJiKr3QAAAAgBAAAPAAAAAAAAAAAAAAAAADgEAABkcnMvZG93bnJldi54bWxQSwUGAAAA&#10;AAQABADzAAAAQgUAAAAA&#10;" strokeweight="2pt"/>
                  </w:pict>
                </mc:Fallback>
              </mc:AlternateContent>
            </w: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7285116" wp14:editId="40BB929B">
                      <wp:simplePos x="0" y="0"/>
                      <wp:positionH relativeFrom="column">
                        <wp:posOffset>913765</wp:posOffset>
                      </wp:positionH>
                      <wp:positionV relativeFrom="paragraph">
                        <wp:posOffset>125730</wp:posOffset>
                      </wp:positionV>
                      <wp:extent cx="357505" cy="0"/>
                      <wp:effectExtent l="0" t="0" r="23495" b="19050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750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AE0C33" id="Straight Connector 27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.95pt,9.9pt" to="100.1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D6v3gEAAKsDAAAOAAAAZHJzL2Uyb0RvYy54bWysU8uOEzEQvCPxD5bvZCaBsDDKZA+JlguP&#10;SLt8QK8fM5b8kttkkr+n7UnCAjdEDo67213uKtds7k/OsqNKaILv+XLRcqa8CNL4oeffnx7efOAM&#10;M3gJNnjV87NCfr99/WozxU6twhisVIkRiMduij0fc45d06AYlQNchKg8FXVIDjKFaWhkgonQnW1W&#10;bfu+mUKSMQWhECm7n4t8W/G1ViJ/0xpVZrbnNFuua6rrc1mb7Qa6IUEcjbiMAf8whQPj6dIb1B4y&#10;sB/J/AXljEgBg84LEVwTtDZCVQ7EZtn+weZxhKgqFxIH400m/H+w4uvxkJiRPV/dcebB0Rs95gRm&#10;GDPbBe9JwZAYFUmpKWJHDTt/SJcI4yEV2iedXPknQuxU1T3f1FWnzAQl367v1u2aM3EtNb/6YsL8&#10;SQXHyqbn1vjCGzo4fsZMd9HR65GS9uHBWFvfzno20fDrdy09rwCykLaQaesikUI/cAZ2IG+KnCok&#10;BmtkaS9AeMadTewIZA9ylQzTE43LmQXMVCAO9Tc3jiDVfPTjmtKzdxDylyDn9LK95mneGbqO/tuV&#10;hccecJxbaqkgUYf1ZSRVXXuhXRSfNS675yDPVfqmROSI2nZxb7Hcy5j2L7+x7U8AAAD//wMAUEsD&#10;BBQABgAIAAAAIQBX9xXA2wAAAAkBAAAPAAAAZHJzL2Rvd25yZXYueG1sTE/LTsMwELwj8Q/WInGj&#10;DgVBG+JUqCrqgUsJlXrdxCaOYq9D7Lbh71nEAW47O6N5FKvJO3EyY+wCKbidZSAMNUF31CrYv7/c&#10;LEDEhKTRBTIKvkyEVXl5UWCuw5nezKlKrWATijkqsCkNuZSxscZjnIXBEHMfYfSYGI6t1COe2dw7&#10;Oc+yB+mxI06wOJi1NU1fHb0Ct6mncbHrK7vdvfafhw1uH9eo1PXV9PwEIpkp/Ynhpz5Xh5I71eFI&#10;OgrH+P5uyVI+ljyBBRw3B1H/PmRZyP8Lym8AAAD//wMAUEsBAi0AFAAGAAgAAAAhALaDOJL+AAAA&#10;4QEAABMAAAAAAAAAAAAAAAAAAAAAAFtDb250ZW50X1R5cGVzXS54bWxQSwECLQAUAAYACAAAACEA&#10;OP0h/9YAAACUAQAACwAAAAAAAAAAAAAAAAAvAQAAX3JlbHMvLnJlbHNQSwECLQAUAAYACAAAACEA&#10;kkw+r94BAACrAwAADgAAAAAAAAAAAAAAAAAuAgAAZHJzL2Uyb0RvYy54bWxQSwECLQAUAAYACAAA&#10;ACEAV/cVwNsAAAAJAQAADwAAAAAAAAAAAAAAAAA4BAAAZHJzL2Rvd25yZXYueG1sUEsFBgAAAAAE&#10;AAQA8wAAAEAFAAAAAA==&#10;" strokeweight="2pt"/>
                  </w:pict>
                </mc:Fallback>
              </mc:AlternateContent>
            </w: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6F42770" wp14:editId="0F99D972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68275</wp:posOffset>
                      </wp:positionV>
                      <wp:extent cx="357505" cy="0"/>
                      <wp:effectExtent l="0" t="0" r="23495" b="19050"/>
                      <wp:wrapNone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7505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25FF54A" id="Straight Connector 25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7pt,13.25pt" to="31.85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dZN3AEAAKsDAAAOAAAAZHJzL2Uyb0RvYy54bWysU8mO2zAMvRfoPwi6N3bSposRZw4Jppcu&#10;AWb6ARwttgBtENU4+ftScpKZtreiOSgSKT7yPT1v7k7OsqNKaILv+XLRcqa8CNL4oec/Hu/ffOQM&#10;M3gJNnjV87NCfrd9/WozxU6twhisVIkRiMduij0fc45d06AYlQNchKg8JXVIDjId09DIBBOhO9us&#10;2vZ9M4UkYwpCIVJ0Pyf5tuJrrUT+rjWqzGzPabZc11TXp7I22w10Q4I4GnEZA/5hCgfGU9Mb1B4y&#10;sJ/J/AXljEgBg84LEVwTtDZCVQ7EZtn+weZhhKgqFxIH400m/H+w4tvxkJiRPV+tOfPg6I0ecgIz&#10;jJntgvekYEiMkqTUFLGjgp0/pMsJ4yEV2iedXPknQuxU1T3f1FWnzAQF364/rFtqIq6p5rkuJsyf&#10;VXCsbHpujS+8oYPjF8zUi65er5SwD/fG2vp21rOpDP+upecVQBbSFjJtXSRS6AfOwA7kTZFThcRg&#10;jSzlBQjPuLOJHYHsQa6SYXqkcTmzgJkSxKH+5sIRpJqvflpTePYOQv4a5Bxettc4zTtD19F/a1l4&#10;7AHHuaSmChJVWF9GUtW1F9pF8VnjsnsK8lylb8qJHFHLLu4tlnt5pv3Lb2z7CwAA//8DAFBLAwQU&#10;AAYACAAAACEA+UiQ7toAAAAGAQAADwAAAGRycy9kb3ducmV2LnhtbEyOwU7DMBBE70j8g7VI3KhD&#10;gaQKcSpUFfXApQ1IXDexiaPY62C7bfh7jDjAcTSjN69az9awk/JhcCTgdpEBU9Q5OVAv4O31+WYF&#10;LEQkicaREvClAqzry4sKS+nOdFCnJvYsQSiUKEDHOJWch04ri2HhJkWp+3DeYkzR91x6PCe4NXyZ&#10;ZTm3OFB60DipjVbd2BytALNtZ7/aj43e7V/Gz/ct7ooNCnF9NT89Aotqjn9j+NFP6lAnp9YdSQZm&#10;BBT3aShgmT8AS3V+VwBrfzOvK/5fv/4GAAD//wMAUEsBAi0AFAAGAAgAAAAhALaDOJL+AAAA4QEA&#10;ABMAAAAAAAAAAAAAAAAAAAAAAFtDb250ZW50X1R5cGVzXS54bWxQSwECLQAUAAYACAAAACEAOP0h&#10;/9YAAACUAQAACwAAAAAAAAAAAAAAAAAvAQAAX3JlbHMvLnJlbHNQSwECLQAUAAYACAAAACEABP3W&#10;TdwBAACrAwAADgAAAAAAAAAAAAAAAAAuAgAAZHJzL2Uyb0RvYy54bWxQSwECLQAUAAYACAAAACEA&#10;+UiQ7toAAAAGAQAADwAAAAAAAAAAAAAAAAA2BAAAZHJzL2Rvd25yZXYueG1sUEsFBgAAAAAEAAQA&#10;8wAAAD0FAAAAAA==&#10;" strokeweight="2pt"/>
                  </w:pict>
                </mc:Fallback>
              </mc:AlternateContent>
            </w:r>
          </w:p>
        </w:tc>
        <w:tc>
          <w:tcPr>
            <w:tcW w:w="2340" w:type="dxa"/>
            <w:vAlign w:val="center"/>
          </w:tcPr>
          <w:p w14:paraId="7C13E725" w14:textId="77777777" w:rsidR="00B672FA" w:rsidRDefault="00B672FA" w:rsidP="007A6286">
            <w:pPr>
              <w:spacing w:line="240" w:lineRule="auto"/>
              <w:jc w:val="center"/>
            </w:pPr>
            <w:r>
              <w:t>312.89</w:t>
            </w:r>
          </w:p>
        </w:tc>
        <w:tc>
          <w:tcPr>
            <w:tcW w:w="2335" w:type="dxa"/>
            <w:vAlign w:val="center"/>
          </w:tcPr>
          <w:p w14:paraId="229764AA" w14:textId="77777777" w:rsidR="00B672FA" w:rsidRDefault="00B672FA" w:rsidP="007A6286">
            <w:pPr>
              <w:spacing w:line="240" w:lineRule="auto"/>
              <w:jc w:val="center"/>
            </w:pPr>
            <w:r>
              <w:fldChar w:fldCharType="begin"/>
            </w:r>
            <w:r w:rsidRPr="008B5FBC">
              <w:instrText xml:space="preserve"> =C6-C8 \# "0.00" </w:instrText>
            </w:r>
            <w:r>
              <w:fldChar w:fldCharType="separate"/>
            </w:r>
            <w:r>
              <w:rPr>
                <w:noProof/>
              </w:rPr>
              <w:t>18.66</w:t>
            </w:r>
            <w:r>
              <w:fldChar w:fldCharType="end"/>
            </w:r>
          </w:p>
        </w:tc>
      </w:tr>
      <w:tr w:rsidR="00B672FA" w14:paraId="21AECC33" w14:textId="77777777" w:rsidTr="007A6286">
        <w:trPr>
          <w:trHeight w:val="680"/>
          <w:jc w:val="center"/>
        </w:trPr>
        <w:tc>
          <w:tcPr>
            <w:tcW w:w="2341" w:type="dxa"/>
            <w:vAlign w:val="center"/>
          </w:tcPr>
          <w:p w14:paraId="2D731F8A" w14:textId="77777777" w:rsidR="00B672FA" w:rsidRDefault="00B672FA" w:rsidP="007A6286">
            <w:pPr>
              <w:spacing w:line="240" w:lineRule="auto"/>
            </w:pPr>
            <w:r>
              <w:t>Trend (quadratic)</w:t>
            </w:r>
          </w:p>
        </w:tc>
        <w:tc>
          <w:tcPr>
            <w:tcW w:w="2344" w:type="dxa"/>
            <w:vAlign w:val="center"/>
          </w:tcPr>
          <w:p w14:paraId="348DAE0D" w14:textId="77777777" w:rsidR="00B672FA" w:rsidRDefault="00B672FA" w:rsidP="007A6286">
            <w:pPr>
              <w:spacing w:line="240" w:lineRule="auto"/>
            </w:pP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C37914E" wp14:editId="1ACE1B3B">
                      <wp:simplePos x="0" y="0"/>
                      <wp:positionH relativeFrom="column">
                        <wp:posOffset>133681</wp:posOffset>
                      </wp:positionH>
                      <wp:positionV relativeFrom="paragraph">
                        <wp:posOffset>65515</wp:posOffset>
                      </wp:positionV>
                      <wp:extent cx="1160891" cy="246491"/>
                      <wp:effectExtent l="0" t="0" r="20320" b="20320"/>
                      <wp:wrapNone/>
                      <wp:docPr id="22" name="Freeform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0891" cy="246491"/>
                              </a:xfrm>
                              <a:custGeom>
                                <a:avLst/>
                                <a:gdLst>
                                  <a:gd name="connsiteX0" fmla="*/ 0 w 1160891"/>
                                  <a:gd name="connsiteY0" fmla="*/ 15903 h 246491"/>
                                  <a:gd name="connsiteX1" fmla="*/ 588397 w 1160891"/>
                                  <a:gd name="connsiteY1" fmla="*/ 246491 h 246491"/>
                                  <a:gd name="connsiteX2" fmla="*/ 1137037 w 1160891"/>
                                  <a:gd name="connsiteY2" fmla="*/ 15903 h 246491"/>
                                  <a:gd name="connsiteX3" fmla="*/ 1137037 w 1160891"/>
                                  <a:gd name="connsiteY3" fmla="*/ 15903 h 246491"/>
                                  <a:gd name="connsiteX4" fmla="*/ 1160891 w 1160891"/>
                                  <a:gd name="connsiteY4" fmla="*/ 0 h 246491"/>
                                  <a:gd name="connsiteX5" fmla="*/ 1160891 w 1160891"/>
                                  <a:gd name="connsiteY5" fmla="*/ 0 h 246491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</a:cxnLst>
                                <a:rect l="l" t="t" r="r" b="b"/>
                                <a:pathLst>
                                  <a:path w="1160891" h="246491">
                                    <a:moveTo>
                                      <a:pt x="0" y="15903"/>
                                    </a:moveTo>
                                    <a:cubicBezTo>
                                      <a:pt x="199445" y="131197"/>
                                      <a:pt x="398891" y="246491"/>
                                      <a:pt x="588397" y="246491"/>
                                    </a:cubicBezTo>
                                    <a:cubicBezTo>
                                      <a:pt x="777903" y="246491"/>
                                      <a:pt x="1137037" y="15903"/>
                                      <a:pt x="1137037" y="15903"/>
                                    </a:cubicBezTo>
                                    <a:lnTo>
                                      <a:pt x="1137037" y="15903"/>
                                    </a:lnTo>
                                    <a:lnTo>
                                      <a:pt x="1160891" y="0"/>
                                    </a:lnTo>
                                    <a:lnTo>
                                      <a:pt x="1160891" y="0"/>
                                    </a:lnTo>
                                  </a:path>
                                </a:pathLst>
                              </a:cu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D6F2FC" w14:textId="77777777" w:rsidR="00B672FA" w:rsidRDefault="00B672FA" w:rsidP="00B672FA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37914E" id="Freeform 22" o:spid="_x0000_s1026" style="position:absolute;left:0;text-align:left;margin-left:10.55pt;margin-top:5.15pt;width:91.4pt;height:19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60891,246491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Ze77QMAADYLAAAOAAAAZHJzL2Uyb0RvYy54bWysVttu4zYQfS/QfyD4WKCRZMvxBXEWaRYp&#10;CgS7QZNi20eaoiIBEqmS9CX79XtISrKULGpvUD/IJGfO3Dmcqw+HuiI7oU2p5JomFzElQnKVlfJ5&#10;Tf96uvt1QYmxTGasUlKs6Ysw9MP1zz9d7ZuVmKhCVZnQBEKkWe2bNS2sbVZRZHghamYuVCMkiLnS&#10;NbPY6uco02wP6XUVTeL4MtornTVacWEMTj8GIr328vNccPs5z42wpFpT2Gb9V/vvxn2j6yu2etas&#10;KUremsHeYUXNSgmlvaiPzDKy1eUbUXXJtTIqtxdc1ZHK85IL7wO8SeJX3jwWrBHeFwTHNH2YzP8n&#10;ln/aPWhSZms6mVAiWY0c3WkhXMQJjhCffWNWYHtsHnS7M1g6Zw+5rt0/3CAHH9OXPqbiYAnHYZJc&#10;xotlQgkHbZJeplhDTHRE862xvwvlJbHdvbEhJxlWPqJZaxZXUprSir+Rx7yukKZfIhKTPelUtLhX&#10;7P8M2ZPZMp6SghwNQcreKIC1vYLZYjFdzk9rGWKC9JNqEPBeTZJM5/H0DD0j0FneTN+jZgQ6S006&#10;UuOTfjpqQ1B8MmCz96gYgsYqUIPPXZWxois8fpBt5WFFmOtjsb/ajTKuyodliJLutiizUNZAubI9&#10;AUa5DMHdnTgPjBoYgv0thTPngZHZIXj6Q2YjX0Nw+kNgZGIIng3Bwfw28Bpt2zXsyjdsSwkatqYE&#10;DXvjMGzVMOvy1S3JftBnir7NOHKtduJJeUZ77FG+DbTqjxx8uyn5b+LrkD9ZLtM0GJ5Mk2Q5bw3w&#10;wqbLhW9t8GrYUBpPDI3Du3wkOjdHWsa7gJzP5+hSr5Bw2ottG4Wn9m78J/GNzkqOPAydZywQmI6r&#10;++/Ut+0cPncV33F0/6c4Idwl0D8CfSa9lceHQKq7sqrcjXLPT3hw/Mq+VMKls5J/ihwPF27kxF9P&#10;PzKI20qTHUPtMM6FtEkgFSwT4XgW49dmvkd4S7xAJzmH4l52K8CNI29lhwvf8juo8BNHDw59o1cz&#10;NiyAe4TXrKTtwXUplf6eZxW8ajUH/i5IITQuSvawOYDFLTcqe8ELr1UYfUzD70pt7D0z9oFpPKJ4&#10;HjG/2c/45JXCTcKN8StKCqW/fu/c8WMEAZWSPWanNTX/bpkWlFR/SAwnyyRN3bDlN+lsPsFGDymb&#10;IUVu61uFjKElwjq/dPy26pa5VvUXjHk3TitITHLoRuu1aAphc2uxBwljCxc3N36NAQvVdS8fG+6E&#10;uwA38Pzp8IXphrjlmlqMKZ9UN2exVTd/uBLteR1SqputVXnphhNfkiGu7QbDma+hdpB0099w77mO&#10;4+71NwAAAP//AwBQSwMEFAAGAAgAAAAhABsA+evfAAAACAEAAA8AAABkcnMvZG93bnJldi54bWxM&#10;j8FOwzAQRO9I/IO1SNyokxRKE+JUqFKlColDA+Ls2ksSiNdR7DaBr2c5wXF2RjNvy83senHGMXSe&#10;FKSLBASS8bajRsHry+5mDSJETVb3nlDBFwbYVJcXpS6sn+iA5zo2gksoFFpBG+NQSBlMi06HhR+Q&#10;2Hv3o9OR5dhIO+qJy10vsyRZSac74oVWD7ht0XzWJ6fAfptpd+eebb6+f1rtzdt2/yFrpa6v5scH&#10;EBHn+BeGX3xGh4qZjv5ENoheQZamnOR7sgTBfpYscxBHBbd5CrIq5f8Hqh8AAAD//wMAUEsBAi0A&#10;FAAGAAgAAAAhALaDOJL+AAAA4QEAABMAAAAAAAAAAAAAAAAAAAAAAFtDb250ZW50X1R5cGVzXS54&#10;bWxQSwECLQAUAAYACAAAACEAOP0h/9YAAACUAQAACwAAAAAAAAAAAAAAAAAvAQAAX3JlbHMvLnJl&#10;bHNQSwECLQAUAAYACAAAACEAu7WXu+0DAAA2CwAADgAAAAAAAAAAAAAAAAAuAgAAZHJzL2Uyb0Rv&#10;Yy54bWxQSwECLQAUAAYACAAAACEAGwD5698AAAAIAQAADwAAAAAAAAAAAAAAAABHBgAAZHJzL2Rv&#10;d25yZXYueG1sUEsFBgAAAAAEAAQA8wAAAFMHAAAAAA==&#10;" adj="-11796480,,5400" path="m,15903c199445,131197,398891,246491,588397,246491v189506,,548640,-230588,548640,-230588l1137037,15903,1160891,r,e" filled="f" strokecolor="#1f4d78 [1604]" strokeweight="1pt">
                      <v:stroke joinstyle="miter"/>
                      <v:formulas/>
                      <v:path arrowok="t" o:connecttype="custom" o:connectlocs="0,15903;588397,246491;1137037,15903;1137037,15903;1160891,0;1160891,0" o:connectangles="0,0,0,0,0,0" textboxrect="0,0,1160891,246491"/>
                      <v:textbox>
                        <w:txbxContent>
                          <w:p w14:paraId="20D6F2FC" w14:textId="77777777" w:rsidR="00B672FA" w:rsidRDefault="00B672FA" w:rsidP="00B672FA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40" w:type="dxa"/>
            <w:vAlign w:val="center"/>
          </w:tcPr>
          <w:p w14:paraId="3A5AF60D" w14:textId="77777777" w:rsidR="00B672FA" w:rsidRDefault="00B672FA" w:rsidP="007A6286">
            <w:pPr>
              <w:spacing w:line="240" w:lineRule="auto"/>
              <w:jc w:val="center"/>
            </w:pPr>
            <w:r>
              <w:t>309.83</w:t>
            </w:r>
          </w:p>
        </w:tc>
        <w:tc>
          <w:tcPr>
            <w:tcW w:w="2335" w:type="dxa"/>
            <w:vAlign w:val="center"/>
          </w:tcPr>
          <w:p w14:paraId="4E9E1595" w14:textId="77777777" w:rsidR="00B672FA" w:rsidRDefault="00B672FA" w:rsidP="007A6286">
            <w:pPr>
              <w:spacing w:line="240" w:lineRule="auto"/>
              <w:jc w:val="center"/>
            </w:pPr>
            <w:r>
              <w:fldChar w:fldCharType="begin"/>
            </w:r>
            <w:r>
              <w:instrText xml:space="preserve"> =C4-C8 \# "0.00" </w:instrText>
            </w:r>
            <w:r>
              <w:fldChar w:fldCharType="separate"/>
            </w:r>
            <w:r>
              <w:rPr>
                <w:noProof/>
              </w:rPr>
              <w:t>15.60</w:t>
            </w:r>
            <w:r>
              <w:fldChar w:fldCharType="end"/>
            </w:r>
          </w:p>
        </w:tc>
      </w:tr>
      <w:tr w:rsidR="00B672FA" w14:paraId="19F80510" w14:textId="77777777" w:rsidTr="007A6286">
        <w:trPr>
          <w:trHeight w:val="680"/>
          <w:jc w:val="center"/>
        </w:trPr>
        <w:tc>
          <w:tcPr>
            <w:tcW w:w="2341" w:type="dxa"/>
            <w:vAlign w:val="center"/>
          </w:tcPr>
          <w:p w14:paraId="49DC768D" w14:textId="77777777" w:rsidR="00B672FA" w:rsidRDefault="00B672FA" w:rsidP="007A6286">
            <w:pPr>
              <w:spacing w:line="240" w:lineRule="auto"/>
            </w:pPr>
            <w:r>
              <w:t>Trend</w:t>
            </w:r>
          </w:p>
        </w:tc>
        <w:tc>
          <w:tcPr>
            <w:tcW w:w="2344" w:type="dxa"/>
            <w:vAlign w:val="center"/>
          </w:tcPr>
          <w:p w14:paraId="29BCD7A4" w14:textId="77777777" w:rsidR="00B672FA" w:rsidRDefault="00B672FA" w:rsidP="007A6286">
            <w:pPr>
              <w:spacing w:line="240" w:lineRule="auto"/>
            </w:pP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FF75B41" wp14:editId="7F74CEFC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58420</wp:posOffset>
                      </wp:positionV>
                      <wp:extent cx="1176655" cy="102870"/>
                      <wp:effectExtent l="0" t="0" r="23495" b="30480"/>
                      <wp:wrapNone/>
                      <wp:docPr id="18" name="Straight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76655" cy="10287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chemeClr val="tx1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DC9C0F2" id="Straight Connector 18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25pt,4.6pt" to="101.9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faqwAEAAGQDAAAOAAAAZHJzL2Uyb0RvYy54bWysU01v2zAMvQ/ofxB0b2wHS1oYcXpI0F2G&#10;LUC3H8DKki1AX6C02Pn3oxQv67rbsItMitQj3yO9e5qtYWeJUXvX8WZVcyad8L12Q8e/f3u+f+Qs&#10;JnA9GO9kxy8y8qf93YfdFFq59qM3vURGIC62U+j4mFJoqyqKUVqIKx+ko6DyaCGRi0PVI0yEbk21&#10;ruttNXnsA3ohY6Tb4zXI9wVfKSnSV6WiTMx0nHpL5cRyvuaz2u+gHRDCqMXSBvxDFxa0o6I3qCMk&#10;YD9Q/wVltUAfvUor4W3lldJCFg7EpqnfsXkZIcjChcSJ4SZT/H+w4sv5hEz3NDualANLM3pJCHoY&#10;Ezt450hBj4yCpNQUYksPDu6EixfDCTPtWaHNXyLE5qLu5aaunBMTdNk0D9vtZsOZoFhTrx8fivzV&#10;79cBY/okvWXZ6LjRLrOHFs6fY6KKlPorJV87/6yNKRM0jk0dX28+1jRkAbRIykAi0waiFt3AGZiB&#10;NlQkLJDRG93n5xmobJs8GGRnoD1Jc5PZUrU/snLpI8TxmlRCS5pxGUWWdVs6zVJdxcnWq+8vRbMq&#10;ezTKgr6sXd6Vtz7Zb3+O/U8AAAD//wMAUEsDBBQABgAIAAAAIQDPTpaT2wAAAAcBAAAPAAAAZHJz&#10;L2Rvd25yZXYueG1sTI/BTsMwEETvSPyDtUjcqE0gqIQ4FULiyKGlB3pz420SiNdp1m1Tvp7lBLcd&#10;zWj2TbmYQq+OOHIXycLtzIBCqqPvqLGwfn+9mYPi5Mi7PhJaOCPDorq8KF3h44mWeFylRkkJceEs&#10;tCkNhdZctxgcz+KAJN4ujsElkWOj/ehOUh56nRnzoIPrSD60bsCXFuuv1SFY2H3uz13APZkNcx4+&#10;lv5bb96svb6anp9AJZzSXxh+8QUdKmHaxgN5Vr3oeS5JC48ZKLEzcydLtnLk96CrUv/nr34AAAD/&#10;/wMAUEsBAi0AFAAGAAgAAAAhALaDOJL+AAAA4QEAABMAAAAAAAAAAAAAAAAAAAAAAFtDb250ZW50&#10;X1R5cGVzXS54bWxQSwECLQAUAAYACAAAACEAOP0h/9YAAACUAQAACwAAAAAAAAAAAAAAAAAvAQAA&#10;X3JlbHMvLnJlbHNQSwECLQAUAAYACAAAACEASNH2qsABAABkAwAADgAAAAAAAAAAAAAAAAAuAgAA&#10;ZHJzL2Uyb0RvYy54bWxQSwECLQAUAAYACAAAACEAz06Wk9sAAAAHAQAADwAAAAAAAAAAAAAAAAAa&#10;BAAAZHJzL2Rvd25yZXYueG1sUEsFBgAAAAAEAAQA8wAAACIFAAAAAA==&#10;" strokecolor="black [3213]" strokeweight="2pt"/>
                  </w:pict>
                </mc:Fallback>
              </mc:AlternateContent>
            </w:r>
          </w:p>
        </w:tc>
        <w:tc>
          <w:tcPr>
            <w:tcW w:w="2340" w:type="dxa"/>
            <w:vAlign w:val="center"/>
          </w:tcPr>
          <w:p w14:paraId="4CA96EF1" w14:textId="77777777" w:rsidR="00B672FA" w:rsidRDefault="00B672FA" w:rsidP="007A6286">
            <w:pPr>
              <w:spacing w:line="240" w:lineRule="auto"/>
              <w:jc w:val="center"/>
            </w:pPr>
            <w:r>
              <w:t>314.43</w:t>
            </w:r>
          </w:p>
        </w:tc>
        <w:tc>
          <w:tcPr>
            <w:tcW w:w="2335" w:type="dxa"/>
            <w:vAlign w:val="center"/>
          </w:tcPr>
          <w:p w14:paraId="1B11EE84" w14:textId="77777777" w:rsidR="00B672FA" w:rsidRDefault="00B672FA" w:rsidP="007A6286">
            <w:pPr>
              <w:spacing w:line="240" w:lineRule="auto"/>
              <w:jc w:val="center"/>
            </w:pPr>
            <w:r>
              <w:fldChar w:fldCharType="begin"/>
            </w:r>
            <w:r w:rsidRPr="008B5FBC">
              <w:instrText xml:space="preserve"> =C3-C8 \# "0.00" </w:instrText>
            </w:r>
            <w:r>
              <w:fldChar w:fldCharType="separate"/>
            </w:r>
            <w:r>
              <w:rPr>
                <w:noProof/>
              </w:rPr>
              <w:t>20.20</w:t>
            </w:r>
            <w:r>
              <w:fldChar w:fldCharType="end"/>
            </w:r>
          </w:p>
        </w:tc>
      </w:tr>
      <w:tr w:rsidR="00B672FA" w14:paraId="1C9FB955" w14:textId="77777777" w:rsidTr="007A6286">
        <w:trPr>
          <w:trHeight w:val="680"/>
          <w:jc w:val="center"/>
        </w:trPr>
        <w:tc>
          <w:tcPr>
            <w:tcW w:w="2341" w:type="dxa"/>
            <w:tcBorders>
              <w:bottom w:val="single" w:sz="18" w:space="0" w:color="000000"/>
            </w:tcBorders>
            <w:vAlign w:val="center"/>
          </w:tcPr>
          <w:p w14:paraId="5AE6F8C0" w14:textId="77777777" w:rsidR="00B672FA" w:rsidRDefault="00B672FA" w:rsidP="007A6286">
            <w:pPr>
              <w:spacing w:line="240" w:lineRule="auto"/>
            </w:pPr>
            <w:r>
              <w:t>Step</w:t>
            </w:r>
          </w:p>
        </w:tc>
        <w:tc>
          <w:tcPr>
            <w:tcW w:w="2344" w:type="dxa"/>
            <w:tcBorders>
              <w:bottom w:val="single" w:sz="18" w:space="0" w:color="000000"/>
            </w:tcBorders>
            <w:vAlign w:val="center"/>
          </w:tcPr>
          <w:p w14:paraId="69E1B198" w14:textId="77777777" w:rsidR="00B672FA" w:rsidRDefault="00B672FA" w:rsidP="007A6286">
            <w:pPr>
              <w:spacing w:line="240" w:lineRule="auto"/>
            </w:pP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F359BD9" wp14:editId="06A8A8E1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125095</wp:posOffset>
                      </wp:positionV>
                      <wp:extent cx="635000" cy="0"/>
                      <wp:effectExtent l="0" t="0" r="12700" b="1905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5000" cy="0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1FFFC76" id="Straight Connector 2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3pt,9.85pt" to="59.3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5bz3AEAAKsDAAAOAAAAZHJzL2Uyb0RvYy54bWysU8tu2zAQvBfIPxC8x5KdJmgFyznYSC99&#10;GEj6ARs+JAJ8gcta9t93Sdlu2t6K+kCTu9zZneFo/Xh0lh1UQhN8z5eLljPlRZDGDz3//vJ0+4Ez&#10;zOAl2OBVz08K+ePm5t16ip1ahTFYqRIjEI/dFHs+5hy7pkExKge4CFF5SuqQHGQ6pqGRCSZCd7ZZ&#10;te1DM4UkYwpCIVJ0Nyf5puJrrUT+pjWqzGzPabZc11TX17I2mzV0Q4I4GnEeA/5hCgfGU9Mr1A4y&#10;sB/J/AXljEgBg84LEVwTtDZCVQ7EZtn+weZ5hKgqFxIH41Um/H+w4uthn5iRPV/dcebB0Rs95wRm&#10;GDPbBu9JwZAYJUmpKWJHBVu/T+cTxn0qtI86ufJPhNixqnu6qquOmQkKPtzdty29gbikml91MWH+&#10;pIJjZdNza3zhDR0cPmOmXnT1cqWEfXgy1ta3s55NNPz9+woNZCFtIVMXF4kU+oEzsAN5U+RUITFY&#10;I0t5AcITbm1iByB7kKtkmF5oXM4sYKYEcai/uXAEqearHyuT2h8hfwlyDi/bS5zmnaHr6L+1LDx2&#10;gONcUlNFW6qwvoykqmvPtIvis8Zl9xrkqUrflBM5opad3Vss9/ZM+7ff2OYnAAAA//8DAFBLAwQU&#10;AAYACAAAACEAQE2a4tgAAAAIAQAADwAAAGRycy9kb3ducmV2LnhtbExPy07DMBC8I/EP1iJxow4c&#10;2hDiVKgq6oFLCUhcN/GSRPEj2G4b/p4tHOC0modmZ8r1bI04UoiDdwpuFxkIcq3Xg+sUvL0+3eQg&#10;YkKn0XhHCr4owrq6vCix0P7kXuhYp05wiIsFKuhTmgopY9uTxbjwEznWPnywmBiGTuqAJw63Rt5l&#10;2VJaHBx/6HGiTU/tWB+sArNt5pDvx7rf7Z/Hz/ct7lYbVOr6an58AJFoTn9mONfn6lBxp8YfnI7C&#10;MM6X7OR7vwJx1n+I5peQVSn/D6i+AQAA//8DAFBLAQItABQABgAIAAAAIQC2gziS/gAAAOEBAAAT&#10;AAAAAAAAAAAAAAAAAAAAAABbQ29udGVudF9UeXBlc10ueG1sUEsBAi0AFAAGAAgAAAAhADj9If/W&#10;AAAAlAEAAAsAAAAAAAAAAAAAAAAALwEAAF9yZWxzLy5yZWxzUEsBAi0AFAAGAAgAAAAhAGorlvPc&#10;AQAAqwMAAA4AAAAAAAAAAAAAAAAALgIAAGRycy9lMm9Eb2MueG1sUEsBAi0AFAAGAAgAAAAhAEBN&#10;muLYAAAACAEAAA8AAAAAAAAAAAAAAAAANgQAAGRycy9kb3ducmV2LnhtbFBLBQYAAAAABAAEAPMA&#10;AAA7BQAAAAA=&#10;" strokeweight="2pt"/>
                  </w:pict>
                </mc:Fallback>
              </mc:AlternateContent>
            </w:r>
            <w:r>
              <w:rPr>
                <w:noProof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F637970" wp14:editId="76366BEA">
                      <wp:simplePos x="0" y="0"/>
                      <wp:positionH relativeFrom="column">
                        <wp:posOffset>752779</wp:posOffset>
                      </wp:positionH>
                      <wp:positionV relativeFrom="paragraph">
                        <wp:posOffset>335032</wp:posOffset>
                      </wp:positionV>
                      <wp:extent cx="541655" cy="0"/>
                      <wp:effectExtent l="0" t="0" r="10795" b="19050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41655" cy="0"/>
                              </a:xfrm>
                              <a:prstGeom prst="line">
                                <a:avLst/>
                              </a:prstGeom>
                              <a:ln w="254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47B6820" id="Straight Connector 2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9.25pt,26.4pt" to="101.9pt,2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Xn72AEAAA4EAAAOAAAAZHJzL2Uyb0RvYy54bWysU02L2zAQvRf6H4Tuje2QLMXE2UOW3Utp&#10;Q7f9AVp5FAv0xUiNk3/fkZw4y7YUWnqRPZp5T/OeRpv7kzXsCBi1dx1vFjVn4KTvtTt0/Pu3xw8f&#10;OYtJuF4Y76DjZ4j8fvv+3WYMLSz94E0PyIjExXYMHR9SCm1VRTmAFXHhAzhKKo9WJArxUPUoRmK3&#10;plrW9V01euwDegkx0u7DlOTbwq8UyPRFqQiJmY5Tb6msWNaXvFbbjWgPKMKg5aUN8Q9dWKEdHTpT&#10;PYgk2A/Uv1BZLdFHr9JCelt5pbSEooHUNPUbNc+DCFC0kDkxzDbF/0crPx/3yHTf8eWKMycs3dFz&#10;QqEPQ2I77xw56JFRkpwaQ2wJsHN7vEQx7DHLPim0+UuC2Km4e57dhVNikjbXq+ZuveZMXlPVDRcw&#10;pifwluWfjhvtsm7RiuOnmOgsKr2W5G3j2Egdr1d1XcqiN7p/1MbkZJkd2BlkR0G3nk5N7p0YXlVR&#10;ZBxtZkWThvKXzgYm/q+gyBXqupkOyPN44xRSgktXXuOoOsMUdTADL539CXipz1Aos/o34BlRTvYu&#10;zWCrncfftX2zQk31Vwcm3dmCF9+fy+0Wa2joinOXB5Kn+nVc4LdnvP0JAAD//wMAUEsDBBQABgAI&#10;AAAAIQDeCBp43gAAAAkBAAAPAAAAZHJzL2Rvd25yZXYueG1sTI9BT8MwDIXvSPyHyEjcWLrC2FSa&#10;TohpB6RxYIx71nhtWOOUJNsKvx5PHODmZz89f6+cD64TRwzRelIwHmUgkGpvLDUKNm/LmxmImDQZ&#10;3XlCBV8YYV5dXpS6MP5Er3hcp0ZwCMVCK2hT6gspY92i03HkeyS+7XxwOrEMjTRBnzjcdTLPsnvp&#10;tCX+0Ooen1qs9+uDU2BXnxu823+87Bb2efnuw3QRvqdKXV8Njw8gEg7pzwxnfEaHipm2/kAmio71&#10;eDZhq4JJzhXYkGe3PGx/F7Iq5f8G1Q8AAAD//wMAUEsBAi0AFAAGAAgAAAAhALaDOJL+AAAA4QEA&#10;ABMAAAAAAAAAAAAAAAAAAAAAAFtDb250ZW50X1R5cGVzXS54bWxQSwECLQAUAAYACAAAACEAOP0h&#10;/9YAAACUAQAACwAAAAAAAAAAAAAAAAAvAQAAX3JlbHMvLnJlbHNQSwECLQAUAAYACAAAACEAXE15&#10;+9gBAAAOBAAADgAAAAAAAAAAAAAAAAAuAgAAZHJzL2Uyb0RvYy54bWxQSwECLQAUAAYACAAAACEA&#10;3ggaeN4AAAAJAQAADwAAAAAAAAAAAAAAAAAyBAAAZHJzL2Rvd25yZXYueG1sUEsFBgAAAAAEAAQA&#10;8wAAAD0FAAAAAA==&#10;" strokecolor="black [3213]" strokeweight="2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340" w:type="dxa"/>
            <w:tcBorders>
              <w:bottom w:val="single" w:sz="18" w:space="0" w:color="000000"/>
            </w:tcBorders>
            <w:vAlign w:val="center"/>
          </w:tcPr>
          <w:p w14:paraId="1266F7E0" w14:textId="77777777" w:rsidR="00B672FA" w:rsidRDefault="00B672FA" w:rsidP="007A6286">
            <w:pPr>
              <w:spacing w:line="240" w:lineRule="auto"/>
              <w:jc w:val="center"/>
            </w:pPr>
            <w:r>
              <w:t>316.41</w:t>
            </w:r>
          </w:p>
        </w:tc>
        <w:tc>
          <w:tcPr>
            <w:tcW w:w="2335" w:type="dxa"/>
            <w:tcBorders>
              <w:bottom w:val="single" w:sz="18" w:space="0" w:color="000000"/>
            </w:tcBorders>
            <w:vAlign w:val="center"/>
          </w:tcPr>
          <w:p w14:paraId="1340162F" w14:textId="77777777" w:rsidR="00B672FA" w:rsidRDefault="00B672FA" w:rsidP="007A6286">
            <w:pPr>
              <w:spacing w:line="240" w:lineRule="auto"/>
              <w:jc w:val="center"/>
            </w:pPr>
            <w:r>
              <w:fldChar w:fldCharType="begin"/>
            </w:r>
            <w:r w:rsidRPr="008B5FBC">
              <w:instrText xml:space="preserve"> =C5-C8 \# "0.00" </w:instrText>
            </w:r>
            <w:r>
              <w:fldChar w:fldCharType="separate"/>
            </w:r>
            <w:r>
              <w:rPr>
                <w:noProof/>
              </w:rPr>
              <w:t>22.18</w:t>
            </w:r>
            <w:r>
              <w:fldChar w:fldCharType="end"/>
            </w:r>
          </w:p>
        </w:tc>
      </w:tr>
    </w:tbl>
    <w:p w14:paraId="3695A475" w14:textId="77777777" w:rsidR="00B672FA" w:rsidRDefault="00B672FA" w:rsidP="00B672FA">
      <w:r>
        <w:t>* Presented in Fig 2 of the main text</w:t>
      </w:r>
    </w:p>
    <w:p w14:paraId="25D2E749" w14:textId="77777777" w:rsidR="001A03CE" w:rsidRDefault="001A03CE"/>
    <w:sectPr w:rsidR="001A03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2FA"/>
    <w:rsid w:val="001A03CE"/>
    <w:rsid w:val="008A2794"/>
    <w:rsid w:val="00B6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838BB"/>
  <w15:chartTrackingRefBased/>
  <w15:docId w15:val="{DE87DD91-8758-4FE0-8738-4A78E16A3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72FA"/>
    <w:pPr>
      <w:spacing w:after="240" w:line="480" w:lineRule="auto"/>
      <w:ind w:firstLine="360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672F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B67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</dc:creator>
  <cp:keywords/>
  <dc:description/>
  <cp:lastModifiedBy>Shane</cp:lastModifiedBy>
  <cp:revision>2</cp:revision>
  <dcterms:created xsi:type="dcterms:W3CDTF">2016-09-14T15:17:00Z</dcterms:created>
  <dcterms:modified xsi:type="dcterms:W3CDTF">2016-09-14T15:20:00Z</dcterms:modified>
</cp:coreProperties>
</file>